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105" w:leader="none"/>
        </w:tabs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5: Correlations of Founder Metabolism on Blastocyst and Fetal Health Independent of Founder Adiposity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7543165" cy="37109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43165" cy="3710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48"/>
                              <w:gridCol w:w="1771"/>
                              <w:gridCol w:w="1771"/>
                              <w:gridCol w:w="1947"/>
                              <w:gridCol w:w="1771"/>
                              <w:gridCol w:w="1771"/>
                            </w:tblGrid>
                            <w:tr>
                              <w:trPr/>
                              <w:tc>
                                <w:tcPr>
                                  <w:tcW w:w="28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Founder Metabolite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Glucos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(mmol/L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Cholesterol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(mmol/L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Triglycerides (mmol/L-1)*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FFA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(mmol/L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Insulin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(AAC)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DNA damage cell in blastocyst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19, p&lt;0.01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-0.19, p&lt;0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Blastocyst trophectoderm cell number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-0.35, p=0.02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-0.42, p&lt;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9" w:hRule="atLeast"/>
                              </w:trPr>
                              <w:tc>
                                <w:tcPr>
                                  <w:tcW w:w="28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Blastocyst inner cell mass cell number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-0.24, p&lt;0.01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47, p&lt;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9" w:hRule="atLeast"/>
                              </w:trPr>
                              <w:tc>
                                <w:tcPr>
                                  <w:tcW w:w="28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Fetal to placental weight ratio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-0.42, p&lt;0.01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-0.31, p&lt;0.01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9" w:hRule="atLeast"/>
                              </w:trPr>
                              <w:tc>
                                <w:tcPr>
                                  <w:tcW w:w="28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Fetal placental weight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23, p=0.04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9" w:hRule="atLeast"/>
                              </w:trPr>
                              <w:tc>
                                <w:tcPr>
                                  <w:tcW w:w="28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Fetal length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-0.28, p=0.05</w:t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3.95pt;height:292.2pt;mso-wrap-distance-left:9pt;mso-wrap-distance-right:9pt;mso-wrap-distance-top:0pt;mso-wrap-distance-bottom:0pt;margin-top:0.05pt;mso-position-vertical-relative:text;margin-left:52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48"/>
                        <w:gridCol w:w="1771"/>
                        <w:gridCol w:w="1771"/>
                        <w:gridCol w:w="1947"/>
                        <w:gridCol w:w="1771"/>
                        <w:gridCol w:w="1771"/>
                      </w:tblGrid>
                      <w:tr>
                        <w:trPr/>
                        <w:tc>
                          <w:tcPr>
                            <w:tcW w:w="28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Founder Metabolite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Glucose 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(mmol/L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Cholesterol 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(mmol/L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Triglycerides (mmol/L-1)*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FFA 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(mmol/L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Insulin 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(AAC)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DNA damage cell in blastocyst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19, p&lt;0.01</w:t>
                            </w:r>
                          </w:p>
                        </w:tc>
                        <w:tc>
                          <w:tcPr>
                            <w:tcW w:w="19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-0.19, p&lt;0.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Blastocyst trophectoderm cell number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-0.35, p=0.02</w:t>
                            </w:r>
                          </w:p>
                        </w:tc>
                        <w:tc>
                          <w:tcPr>
                            <w:tcW w:w="19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-0.42, p&lt;0.01</w:t>
                            </w:r>
                          </w:p>
                        </w:tc>
                      </w:tr>
                      <w:tr>
                        <w:trPr>
                          <w:trHeight w:val="419" w:hRule="atLeast"/>
                        </w:trPr>
                        <w:tc>
                          <w:tcPr>
                            <w:tcW w:w="28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Blastocyst inner cell mass cell number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-0.24, p&lt;0.01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47, p&lt;0.01</w:t>
                            </w:r>
                          </w:p>
                        </w:tc>
                      </w:tr>
                      <w:tr>
                        <w:trPr>
                          <w:trHeight w:val="419" w:hRule="atLeast"/>
                        </w:trPr>
                        <w:tc>
                          <w:tcPr>
                            <w:tcW w:w="28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Fetal to placental weight ratio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-0.42, p&lt;0.01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-0.31, p&lt;0.01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9" w:hRule="atLeast"/>
                        </w:trPr>
                        <w:tc>
                          <w:tcPr>
                            <w:tcW w:w="28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Fetal placental weight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23, p=0.04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9" w:hRule="atLeast"/>
                        </w:trPr>
                        <w:tc>
                          <w:tcPr>
                            <w:tcW w:w="28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Fetal length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-0.28, p=0.05</w:t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Data is expressed at Pearson Correlation coefficient with corresponding p value. n=216 observations for embryo correlations and n=64 observations for fetal and placental correlations.  *Correlations refer to percentage of cells within blastocyst not total cell numbers.</w:t>
      </w:r>
    </w:p>
    <w:p>
      <w:pPr>
        <w:pStyle w:val="Normal"/>
        <w:spacing w:before="0" w:after="20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8T23:10:00Z</dcterms:created>
  <dc:creator>a1120331</dc:creator>
  <dc:description/>
  <dc:language>en-US</dc:language>
  <cp:lastModifiedBy>a1120331</cp:lastModifiedBy>
  <dcterms:modified xsi:type="dcterms:W3CDTF">2013-07-08T23:10:00Z</dcterms:modified>
  <cp:revision>1</cp:revision>
  <dc:subject/>
  <dc:title/>
</cp:coreProperties>
</file>